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3649"/>
        <w:tblW w:w="92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960"/>
        <w:gridCol w:w="2250"/>
      </w:tblGrid>
      <w:tr w:rsidR="008E41FF" w:rsidRPr="00631937" w14:paraId="3FB25766" w14:textId="77777777" w:rsidTr="00631937">
        <w:trPr>
          <w:trHeight w:val="387"/>
        </w:trPr>
        <w:tc>
          <w:tcPr>
            <w:tcW w:w="921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776033" w14:textId="7AD763CE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upplementary Table 1. </w:t>
            </w:r>
            <w:r w:rsidR="007A60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PC A</w:t>
            </w:r>
            <w:r w:rsidRPr="006319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tivities provided by regions</w:t>
            </w:r>
          </w:p>
        </w:tc>
      </w:tr>
      <w:tr w:rsidR="008E41FF" w:rsidRPr="00631937" w14:paraId="051BD6FC" w14:textId="77777777" w:rsidTr="00631937">
        <w:trPr>
          <w:trHeight w:val="387"/>
        </w:trPr>
        <w:tc>
          <w:tcPr>
            <w:tcW w:w="69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5CB910" w14:textId="3CF89483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tivitie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346537" w14:textId="19105D8D" w:rsidR="008E41FF" w:rsidRPr="00631937" w:rsidRDefault="008E41FF" w:rsidP="00631937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on</w:t>
            </w:r>
          </w:p>
        </w:tc>
      </w:tr>
      <w:tr w:rsidR="008E41FF" w:rsidRPr="00631937" w14:paraId="3C5109CF" w14:textId="77777777" w:rsidTr="00631937">
        <w:trPr>
          <w:trHeight w:val="352"/>
        </w:trPr>
        <w:tc>
          <w:tcPr>
            <w:tcW w:w="6960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133985" w14:textId="47DAA6B5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me care</w:t>
            </w:r>
          </w:p>
          <w:p w14:paraId="34927118" w14:textId="16E27187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>dvice at home</w:t>
            </w:r>
          </w:p>
          <w:p w14:paraId="71096E06" w14:textId="782E6660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>utpatient clinic in hospital</w:t>
            </w:r>
          </w:p>
          <w:p w14:paraId="11CEC0E3" w14:textId="3B00EE91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>ospitalization</w:t>
            </w:r>
          </w:p>
          <w:p w14:paraId="43CA7CBC" w14:textId="2DA360EE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>onsultancy activities in hospitals</w:t>
            </w:r>
          </w:p>
          <w:p w14:paraId="4A2021F2" w14:textId="74413926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</w:t>
            </w:r>
            <w:r w:rsidR="00EC321B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hospital </w:t>
            </w:r>
          </w:p>
          <w:p w14:paraId="4DC31F19" w14:textId="66B28268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>ospitalization in hospice</w:t>
            </w:r>
          </w:p>
          <w:p w14:paraId="518CE849" w14:textId="3C36A436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</w:t>
            </w:r>
            <w:r w:rsidR="00EC321B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hospital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in hospice</w:t>
            </w:r>
          </w:p>
          <w:p w14:paraId="25B80912" w14:textId="1BEBF2B2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utpatient clinic in hospice</w:t>
            </w:r>
          </w:p>
          <w:p w14:paraId="2040B522" w14:textId="45CA649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Consultancy activities in extra-regional specialist </w:t>
            </w:r>
          </w:p>
          <w:p w14:paraId="6D7198AA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utpatient clinic Specialist pain therapy</w:t>
            </w:r>
          </w:p>
          <w:p w14:paraId="39FA9E41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Hospitalization (ordinary/DH) Specialist pain therapy</w:t>
            </w:r>
          </w:p>
          <w:p w14:paraId="5E95FE0D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3B401BC7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Continuous availability for all the rings of the regional TD network</w:t>
            </w:r>
          </w:p>
          <w:p w14:paraId="25768014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4E1C507D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2F48A15B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62E0A6" w14:textId="77777777" w:rsidR="008E41FF" w:rsidRPr="00631937" w:rsidRDefault="008E41FF" w:rsidP="00631937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Veneto</w:t>
            </w:r>
          </w:p>
        </w:tc>
      </w:tr>
      <w:tr w:rsidR="008E41FF" w:rsidRPr="00631937" w14:paraId="3E73B694" w14:textId="77777777" w:rsidTr="00631937">
        <w:trPr>
          <w:trHeight w:val="352"/>
        </w:trPr>
        <w:tc>
          <w:tcPr>
            <w:tcW w:w="6960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F22B4F" w14:textId="7E6840A2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647438C2" w14:textId="762A023F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59B25A1E" w14:textId="0C7930D7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2A382377" w14:textId="3B62B87B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46B55BA8" w14:textId="617209EA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tal</w:t>
            </w:r>
          </w:p>
          <w:p w14:paraId="368A0430" w14:textId="058A6676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 in hospice</w:t>
            </w:r>
          </w:p>
          <w:p w14:paraId="67CF7C34" w14:textId="17F579A9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ce</w:t>
            </w:r>
          </w:p>
          <w:p w14:paraId="1DDCBDC5" w14:textId="71ADC0BF" w:rsidR="008E41FF" w:rsidRPr="00631937" w:rsidRDefault="007A606C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ce</w:t>
            </w:r>
          </w:p>
          <w:p w14:paraId="3868F11B" w14:textId="4CB64300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utpatient clinic</w:t>
            </w:r>
            <w:r w:rsidR="00C87769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87769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specialist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pain therapy</w:t>
            </w:r>
          </w:p>
          <w:p w14:paraId="2CF657AD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018E4A8A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4ACE3692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64105FD9" w14:textId="77777777" w:rsidR="008E41FF" w:rsidRPr="00631937" w:rsidRDefault="008E41FF" w:rsidP="0063193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39E0D8" w14:textId="77777777" w:rsidR="008E41FF" w:rsidRPr="00631937" w:rsidRDefault="008E41FF" w:rsidP="00631937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Campania</w:t>
            </w:r>
          </w:p>
        </w:tc>
      </w:tr>
    </w:tbl>
    <w:p w14:paraId="3236D968" w14:textId="2302A3AC" w:rsidR="00404E42" w:rsidRDefault="005F0BDD" w:rsidP="008E41FF">
      <w:pPr>
        <w:pStyle w:val="Textbody"/>
        <w:rPr>
          <w:rFonts w:asciiTheme="minorHAnsi" w:hAnsiTheme="minorHAnsi" w:cstheme="minorHAnsi"/>
          <w:b/>
          <w:bCs/>
        </w:rPr>
      </w:pPr>
      <w:r w:rsidRPr="005F0BDD">
        <w:rPr>
          <w:rFonts w:asciiTheme="minorHAnsi" w:hAnsiTheme="minorHAnsi" w:cstheme="minorHAnsi"/>
          <w:b/>
          <w:bCs/>
        </w:rPr>
        <w:t>Specialized Pediatric palliative care in Italy: where are we going? The Palliped 2022-2023 Study</w:t>
      </w:r>
    </w:p>
    <w:p w14:paraId="502848C4" w14:textId="77777777" w:rsidR="005F0BDD" w:rsidRDefault="005F0BDD" w:rsidP="008E41FF">
      <w:pPr>
        <w:pStyle w:val="Textbody"/>
        <w:rPr>
          <w:rFonts w:asciiTheme="minorHAnsi" w:hAnsiTheme="minorHAnsi" w:cstheme="minorHAnsi"/>
        </w:rPr>
      </w:pPr>
    </w:p>
    <w:p w14:paraId="7F4C0360" w14:textId="53A052F8" w:rsidR="00631937" w:rsidRPr="00631937" w:rsidRDefault="00631937" w:rsidP="008E41FF">
      <w:pPr>
        <w:pStyle w:val="Textbody"/>
        <w:rPr>
          <w:rFonts w:asciiTheme="minorHAnsi" w:hAnsiTheme="minorHAnsi" w:cstheme="minorHAnsi"/>
          <w:b/>
          <w:bCs/>
        </w:rPr>
      </w:pPr>
      <w:r w:rsidRPr="00631937">
        <w:rPr>
          <w:rFonts w:asciiTheme="minorHAnsi" w:hAnsiTheme="minorHAnsi" w:cstheme="minorHAnsi"/>
          <w:b/>
          <w:bCs/>
        </w:rPr>
        <w:t>SUPPLEMENTARY MATERIAL</w:t>
      </w:r>
    </w:p>
    <w:tbl>
      <w:tblPr>
        <w:tblW w:w="92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946"/>
        <w:gridCol w:w="2268"/>
      </w:tblGrid>
      <w:tr w:rsidR="008E41FF" w:rsidRPr="00631937" w14:paraId="774A03CB" w14:textId="77777777" w:rsidTr="008E41FF">
        <w:trPr>
          <w:trHeight w:val="352"/>
        </w:trPr>
        <w:tc>
          <w:tcPr>
            <w:tcW w:w="69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96DA1B" w14:textId="112826AB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743A1074" w14:textId="305C1549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72961964" w14:textId="161BC18A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0358F6DC" w14:textId="4744A68E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07030E32" w14:textId="02BE32B7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1B445774" w14:textId="362B130D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</w:t>
            </w:r>
            <w:r w:rsidR="00EC321B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r w:rsidR="00C87769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 w:rsidR="00EC321B" w:rsidRPr="00631937"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</w:p>
          <w:p w14:paraId="27DBB4F7" w14:textId="7C1E3BE4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 in hospice</w:t>
            </w:r>
          </w:p>
          <w:p w14:paraId="32BA2792" w14:textId="6C27FC91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utpatient clinic</w:t>
            </w:r>
            <w:r w:rsidR="00C87769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87769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specialist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pain therapy</w:t>
            </w:r>
          </w:p>
          <w:p w14:paraId="2A8CDC97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78F74A72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ntinuous availability for all the rings of the regional TD network</w:t>
            </w:r>
          </w:p>
          <w:p w14:paraId="41EFDD18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2A01A7EE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</w:tc>
        <w:tc>
          <w:tcPr>
            <w:tcW w:w="22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941082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riuli Venezia Giulia</w:t>
            </w:r>
          </w:p>
        </w:tc>
      </w:tr>
      <w:tr w:rsidR="008E41FF" w:rsidRPr="00631937" w14:paraId="6C3C6A56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808844" w14:textId="312A131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76F88CEA" w14:textId="346D2537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3842E2B9" w14:textId="6ACA22E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79009477" w14:textId="7939ED49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264CA174" w14:textId="460E6E9B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 in hospice</w:t>
            </w:r>
          </w:p>
          <w:p w14:paraId="64DA9B4E" w14:textId="0DAA3A3B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Consultancy activities in extra-regional specialist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  <w:p w14:paraId="3184FA12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Hospitalization (ordinary/DH) Specialist pain therapy</w:t>
            </w:r>
          </w:p>
          <w:p w14:paraId="557A4C3F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4FCBE035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Continuous availability for all the rings of the regional TD network</w:t>
            </w:r>
          </w:p>
          <w:p w14:paraId="5B652A7E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531C0A6D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75C8CB97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375173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Liguria</w:t>
            </w:r>
          </w:p>
        </w:tc>
      </w:tr>
      <w:tr w:rsidR="008E41FF" w:rsidRPr="00631937" w14:paraId="7F84102D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C862F8" w14:textId="4C60268B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7689BC80" w14:textId="25EBFF0C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1D1176BC" w14:textId="5B5760B4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4204C411" w14:textId="3C28A6CB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4BE29BBD" w14:textId="0007625B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4F7D7A26" w14:textId="73BF07E3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tal</w:t>
            </w:r>
          </w:p>
          <w:p w14:paraId="1BC3F181" w14:textId="073524C8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utpatient clinic</w:t>
            </w:r>
            <w:r w:rsidR="00C87769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87769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specialist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pain therapy</w:t>
            </w:r>
          </w:p>
          <w:p w14:paraId="47149257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Hospitalization (ordinary/DH) Specialist pain therapy</w:t>
            </w:r>
          </w:p>
          <w:p w14:paraId="7B3F0172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3B277D8E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75089643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7974D6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Trentino Alto Adige</w:t>
            </w:r>
          </w:p>
        </w:tc>
      </w:tr>
      <w:tr w:rsidR="008E41FF" w:rsidRPr="00631937" w14:paraId="14A5388C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6D97C5" w14:textId="1FB373B8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6F641922" w14:textId="7C13E882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6E2532DF" w14:textId="7D23AF91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241D893A" w14:textId="49BC15C2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1C26456C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Hospitalization (ordinary/DH) Specialist pain therapy</w:t>
            </w:r>
          </w:p>
          <w:p w14:paraId="0342016D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163D6720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Continuous availability for all the rings of the regional TD network</w:t>
            </w:r>
          </w:p>
          <w:p w14:paraId="4CA9F6C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2F6C9A4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7466ED1B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  <w:p w14:paraId="2BA30CD0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2F3F89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Tuscany</w:t>
            </w:r>
          </w:p>
        </w:tc>
      </w:tr>
      <w:tr w:rsidR="008E41FF" w:rsidRPr="00631937" w14:paraId="5C148171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771B2B" w14:textId="426B2FC9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7159FEF5" w14:textId="5227D8C8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24970201" w14:textId="68475F8F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5034A3B9" w14:textId="7FEDD232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 in hospice</w:t>
            </w:r>
          </w:p>
          <w:p w14:paraId="0E79D55D" w14:textId="31B69C71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ce</w:t>
            </w:r>
          </w:p>
          <w:p w14:paraId="72FB0C80" w14:textId="1EFDB7D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ce</w:t>
            </w:r>
          </w:p>
          <w:p w14:paraId="241B81CA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4E4EDC7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426C1F37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  <w:p w14:paraId="48F648FD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8673C7" w14:textId="02D3D0E3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Lombardy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Milan)</w:t>
            </w:r>
          </w:p>
        </w:tc>
      </w:tr>
      <w:tr w:rsidR="008E41FF" w:rsidRPr="00631937" w14:paraId="6EBC48DC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B6B853" w14:textId="251518F9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11CA0DB0" w14:textId="7EC71ED0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0F7BE1FF" w14:textId="72F261F4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1E99AAF0" w14:textId="683D4C01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083F6E9D" w14:textId="2D884058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04834412" w14:textId="774CC814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</w:t>
            </w:r>
            <w:r w:rsidR="00C87769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r w:rsidR="00C87769" w:rsidRPr="00631937"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</w:p>
          <w:p w14:paraId="3AD72182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6A2D5031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676A4B1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CF31F4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milia-Romagna</w:t>
            </w:r>
          </w:p>
        </w:tc>
      </w:tr>
      <w:tr w:rsidR="008E41FF" w:rsidRPr="00631937" w14:paraId="3E1F5617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441D6D" w14:textId="37DB090D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7829C206" w14:textId="65C91CC1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 in hospice</w:t>
            </w:r>
          </w:p>
          <w:p w14:paraId="750561CD" w14:textId="791FE1EA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ce</w:t>
            </w:r>
          </w:p>
          <w:p w14:paraId="6A85FEF7" w14:textId="21D96C7C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Consultancy activities in extra-regional specialist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  <w:p w14:paraId="31932F8F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7694550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338E730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7ADF1DF7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8D91CD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Latium</w:t>
            </w:r>
          </w:p>
        </w:tc>
      </w:tr>
      <w:tr w:rsidR="008E41FF" w:rsidRPr="00631937" w14:paraId="5506E4AA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368A6B" w14:textId="496B9A2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6E691172" w14:textId="2F1384B5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4FCF35CE" w14:textId="411B20C3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5B4FEF2F" w14:textId="3EFE9840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tal</w:t>
            </w:r>
          </w:p>
          <w:p w14:paraId="2497C5A1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7737F846" w14:textId="42B9076F" w:rsidR="00DD0777" w:rsidRPr="00631937" w:rsidRDefault="008E41FF" w:rsidP="00DD0777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31A76798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6A8F44" w14:textId="095365F3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Piedmont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pneumology)</w:t>
            </w:r>
          </w:p>
        </w:tc>
      </w:tr>
      <w:tr w:rsidR="008E41FF" w:rsidRPr="00631937" w14:paraId="4684E59A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7F3A1C" w14:textId="356BD1F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1FE4EA50" w14:textId="4CD8E4B8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2BFDC400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4154EBAC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Continuous availability for all the rings of the regional TD network</w:t>
            </w:r>
          </w:p>
          <w:p w14:paraId="71E1FDBF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  <w:p w14:paraId="05D0878B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  <w:p w14:paraId="2BEC9C6A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395BD6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utonomous Province of Trento</w:t>
            </w:r>
          </w:p>
        </w:tc>
      </w:tr>
      <w:tr w:rsidR="008E41FF" w:rsidRPr="00631937" w14:paraId="46B1FFA5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691C02" w14:textId="09EDBD3A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22647B7B" w14:textId="717BAAD5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03E1CFD1" w14:textId="5E73128F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08EE25E6" w14:textId="19EB4B9D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33309909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6A6BB5C0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286B87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Marches</w:t>
            </w:r>
          </w:p>
        </w:tc>
      </w:tr>
      <w:tr w:rsidR="008E41FF" w:rsidRPr="00631937" w14:paraId="2246C3E5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A94278" w14:textId="60F63ABD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3967D427" w14:textId="46CAFA4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</w:t>
            </w:r>
          </w:p>
          <w:p w14:paraId="5F42BED9" w14:textId="600746C1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1EA06D24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pecialist pain therapy consultancy</w:t>
            </w:r>
          </w:p>
          <w:p w14:paraId="0B87BD8C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68F9DF" w14:textId="25AC832E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pulia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Lecce)</w:t>
            </w:r>
          </w:p>
        </w:tc>
      </w:tr>
      <w:tr w:rsidR="008E41FF" w:rsidRPr="00631937" w14:paraId="1E4C35FD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D5E08A" w14:textId="2C13DCE6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1B13D864" w14:textId="6878F2D4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tal</w:t>
            </w:r>
          </w:p>
          <w:p w14:paraId="63612807" w14:textId="7E2E54E9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consultancy activities in hospitals</w:t>
            </w:r>
          </w:p>
          <w:p w14:paraId="21497B1F" w14:textId="759B0836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Outpatient clinic</w:t>
            </w:r>
            <w:r w:rsidR="00C91560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91560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specialist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pain therapy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DAE33C" w14:textId="5BC620E3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Lombardy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Brescia)</w:t>
            </w:r>
          </w:p>
        </w:tc>
      </w:tr>
      <w:tr w:rsidR="008E41FF" w:rsidRPr="00631937" w14:paraId="322F336C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BFDF6F" w14:textId="09F7AC0C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hospitalization in hospice</w:t>
            </w:r>
          </w:p>
          <w:p w14:paraId="17EB8BD4" w14:textId="16D43CE4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Day Hospital </w:t>
            </w:r>
            <w:r w:rsidR="007A606C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in hospice</w:t>
            </w:r>
          </w:p>
          <w:p w14:paraId="42600A13" w14:textId="54FBD63A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ce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1E79B0" w14:textId="26360034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icily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Catania)</w:t>
            </w:r>
          </w:p>
        </w:tc>
      </w:tr>
      <w:tr w:rsidR="008E41FF" w:rsidRPr="00631937" w14:paraId="18D9D342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D491F2" w14:textId="0462AB7A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10EFD758" w14:textId="4EE76C2C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dvice at home</w:t>
            </w:r>
          </w:p>
          <w:p w14:paraId="5C250A0F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cademic training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6A9B6F" w14:textId="5AF7EF01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Apulia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Bari)</w:t>
            </w:r>
          </w:p>
        </w:tc>
      </w:tr>
      <w:tr w:rsidR="008E41FF" w:rsidRPr="00631937" w14:paraId="48EC2EF2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09603C" w14:textId="58592A61" w:rsidR="008E41FF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19BD98EB" w14:textId="77777777" w:rsidR="008E41FF" w:rsidRPr="00631937" w:rsidRDefault="008E41FF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Non-academic training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3492B0" w14:textId="68ECD231" w:rsidR="008E41FF" w:rsidRPr="00631937" w:rsidRDefault="008E41FF" w:rsidP="00D21BDF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Sicily</w:t>
            </w:r>
            <w:r w:rsidR="00D21B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(Palermo)</w:t>
            </w:r>
          </w:p>
        </w:tc>
      </w:tr>
      <w:tr w:rsidR="008E41FF" w:rsidRPr="00631937" w14:paraId="73E3EE1D" w14:textId="77777777" w:rsidTr="008E41FF">
        <w:trPr>
          <w:trHeight w:val="352"/>
        </w:trPr>
        <w:tc>
          <w:tcPr>
            <w:tcW w:w="694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5CBBBB" w14:textId="6FBBBAE1" w:rsidR="008E41FF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8E41FF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at home</w:t>
            </w:r>
          </w:p>
          <w:p w14:paraId="3A5B1DC5" w14:textId="77777777" w:rsidR="00CC6A11" w:rsidRDefault="00CC6A11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diatric Hospice</w:t>
            </w:r>
          </w:p>
          <w:p w14:paraId="27D1DEEB" w14:textId="5F360D17" w:rsidR="00CC6A11" w:rsidRPr="00631937" w:rsidRDefault="007A606C" w:rsidP="00D633B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CC6A11" w:rsidRPr="00631937">
              <w:rPr>
                <w:rFonts w:asciiTheme="minorHAnsi" w:hAnsiTheme="minorHAnsi" w:cstheme="minorHAnsi"/>
                <w:sz w:val="22"/>
                <w:szCs w:val="22"/>
              </w:rPr>
              <w:t xml:space="preserve"> outpatient clinic in hospice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61B184" w14:textId="77777777" w:rsidR="008E41FF" w:rsidRPr="00631937" w:rsidRDefault="008E41FF" w:rsidP="00D633BE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1937">
              <w:rPr>
                <w:rFonts w:asciiTheme="minorHAnsi" w:hAnsiTheme="minorHAnsi" w:cstheme="minorHAnsi"/>
                <w:sz w:val="22"/>
                <w:szCs w:val="22"/>
              </w:rPr>
              <w:t>Basilicata</w:t>
            </w:r>
          </w:p>
        </w:tc>
      </w:tr>
    </w:tbl>
    <w:p w14:paraId="61497598" w14:textId="6F7FD9B6" w:rsidR="00C403CA" w:rsidRPr="00631937" w:rsidRDefault="00C403CA">
      <w:pPr>
        <w:rPr>
          <w:rFonts w:asciiTheme="minorHAnsi" w:hAnsiTheme="minorHAnsi" w:cstheme="minorHAnsi"/>
        </w:rPr>
      </w:pPr>
    </w:p>
    <w:sectPr w:rsidR="00C403CA" w:rsidRPr="00631937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6BC2EE" w14:textId="77777777" w:rsidR="00685526" w:rsidRDefault="00685526" w:rsidP="008E41FF">
      <w:r>
        <w:separator/>
      </w:r>
    </w:p>
  </w:endnote>
  <w:endnote w:type="continuationSeparator" w:id="0">
    <w:p w14:paraId="7DAE4327" w14:textId="77777777" w:rsidR="00685526" w:rsidRDefault="00685526" w:rsidP="008E4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12034374"/>
      <w:docPartObj>
        <w:docPartGallery w:val="Page Numbers (Bottom of Page)"/>
        <w:docPartUnique/>
      </w:docPartObj>
    </w:sdtPr>
    <w:sdtContent>
      <w:p w14:paraId="6C1874D0" w14:textId="7CEE37E2" w:rsidR="008E41FF" w:rsidRDefault="008E41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22993C" w14:textId="77777777" w:rsidR="008E41FF" w:rsidRDefault="008E4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4BA8F" w14:textId="77777777" w:rsidR="00685526" w:rsidRDefault="00685526" w:rsidP="008E41FF">
      <w:r>
        <w:separator/>
      </w:r>
    </w:p>
  </w:footnote>
  <w:footnote w:type="continuationSeparator" w:id="0">
    <w:p w14:paraId="2BC974F7" w14:textId="77777777" w:rsidR="00685526" w:rsidRDefault="00685526" w:rsidP="008E4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9170E9" w14:textId="64D72C42" w:rsidR="008E41FF" w:rsidRPr="008E41FF" w:rsidRDefault="008E41FF" w:rsidP="008E41FF">
    <w:pPr>
      <w:pStyle w:val="Header"/>
      <w:jc w:val="right"/>
      <w:rPr>
        <w:i/>
        <w:iCs/>
        <w:color w:val="A6A6A6" w:themeColor="background1" w:themeShade="A6"/>
        <w:sz w:val="24"/>
        <w:szCs w:val="24"/>
      </w:rPr>
    </w:pPr>
    <w:r w:rsidRPr="008E41FF">
      <w:rPr>
        <w:i/>
        <w:iCs/>
        <w:color w:val="A6A6A6" w:themeColor="background1" w:themeShade="A6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0tTQyMzcxMzcGEko6SsGpxcWZ+XkgBYa1AA+2TL8sAAAA"/>
  </w:docVars>
  <w:rsids>
    <w:rsidRoot w:val="00302F35"/>
    <w:rsid w:val="000F03C7"/>
    <w:rsid w:val="001202D1"/>
    <w:rsid w:val="001B564C"/>
    <w:rsid w:val="00212709"/>
    <w:rsid w:val="00273182"/>
    <w:rsid w:val="002D70DF"/>
    <w:rsid w:val="002D7931"/>
    <w:rsid w:val="002E4153"/>
    <w:rsid w:val="00302F35"/>
    <w:rsid w:val="003033E5"/>
    <w:rsid w:val="00404E42"/>
    <w:rsid w:val="00475A0D"/>
    <w:rsid w:val="005F0BDD"/>
    <w:rsid w:val="00631937"/>
    <w:rsid w:val="00685526"/>
    <w:rsid w:val="00722DD4"/>
    <w:rsid w:val="007A606C"/>
    <w:rsid w:val="00824F93"/>
    <w:rsid w:val="008E41FF"/>
    <w:rsid w:val="00AC54D2"/>
    <w:rsid w:val="00C403CA"/>
    <w:rsid w:val="00C760B2"/>
    <w:rsid w:val="00C87769"/>
    <w:rsid w:val="00C91560"/>
    <w:rsid w:val="00CC6A11"/>
    <w:rsid w:val="00D21BDF"/>
    <w:rsid w:val="00D41B7A"/>
    <w:rsid w:val="00D90414"/>
    <w:rsid w:val="00DD0777"/>
    <w:rsid w:val="00EC321B"/>
    <w:rsid w:val="00F7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1CFD"/>
  <w15:chartTrackingRefBased/>
  <w15:docId w15:val="{3D3DC1FD-4F7A-4C39-9055-2813C6AB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1F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1FF"/>
    <w:pPr>
      <w:widowControl/>
      <w:tabs>
        <w:tab w:val="center" w:pos="4819"/>
        <w:tab w:val="right" w:pos="9638"/>
      </w:tabs>
      <w:suppressAutoHyphens w:val="0"/>
      <w:autoSpaceDN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E41FF"/>
  </w:style>
  <w:style w:type="paragraph" w:styleId="Footer">
    <w:name w:val="footer"/>
    <w:basedOn w:val="Normal"/>
    <w:link w:val="FooterChar"/>
    <w:uiPriority w:val="99"/>
    <w:unhideWhenUsed/>
    <w:rsid w:val="008E41FF"/>
    <w:pPr>
      <w:widowControl/>
      <w:tabs>
        <w:tab w:val="center" w:pos="4819"/>
        <w:tab w:val="right" w:pos="9638"/>
      </w:tabs>
      <w:suppressAutoHyphens w:val="0"/>
      <w:autoSpaceDN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E41FF"/>
  </w:style>
  <w:style w:type="paragraph" w:customStyle="1" w:styleId="Textbody">
    <w:name w:val="Text body"/>
    <w:basedOn w:val="Normal"/>
    <w:rsid w:val="008E41FF"/>
    <w:pPr>
      <w:spacing w:after="120"/>
    </w:pPr>
  </w:style>
  <w:style w:type="paragraph" w:customStyle="1" w:styleId="TableContents">
    <w:name w:val="Table Contents"/>
    <w:basedOn w:val="Normal"/>
    <w:rsid w:val="008E41FF"/>
    <w:pPr>
      <w:suppressLineNumbers/>
    </w:pPr>
  </w:style>
  <w:style w:type="character" w:styleId="PlaceholderText">
    <w:name w:val="Placeholder Text"/>
    <w:basedOn w:val="DefaultParagraphFont"/>
    <w:uiPriority w:val="99"/>
    <w:semiHidden/>
    <w:rsid w:val="007A606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A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06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06C"/>
    <w:rPr>
      <w:rFonts w:ascii="Times New Roman" w:eastAsia="SimSun" w:hAnsi="Times New Roman" w:cs="Mangal"/>
      <w:kern w:val="3"/>
      <w:sz w:val="20"/>
      <w:szCs w:val="18"/>
      <w:lang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06C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Papa</dc:creator>
  <cp:keywords/>
  <dc:description/>
  <cp:lastModifiedBy>Aashni Shah</cp:lastModifiedBy>
  <cp:revision>7</cp:revision>
  <dcterms:created xsi:type="dcterms:W3CDTF">2024-06-25T11:32:00Z</dcterms:created>
  <dcterms:modified xsi:type="dcterms:W3CDTF">2024-11-26T20:27:00Z</dcterms:modified>
</cp:coreProperties>
</file>